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446C7E">
      <w:r>
        <w:rPr>
          <w:rFonts w:hint="eastAsia"/>
        </w:rPr>
        <w:t>S</w:t>
      </w:r>
      <w:r>
        <w:t>upplementary Table 5. The GO/KEGG pathways enriched by DEGs of whole PAT compared to SAT.</w:t>
      </w:r>
    </w:p>
    <w:tbl>
      <w:tblPr>
        <w:tblStyle w:val="2"/>
        <w:tblW w:w="995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14:paraId="6ACD9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1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0E8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AC3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528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019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5FF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4E1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B8D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42D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14:paraId="307F5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5D9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A30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EAA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27F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/28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351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9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342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4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E8C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43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C77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4e-11</w:t>
            </w:r>
          </w:p>
        </w:tc>
      </w:tr>
      <w:tr w14:paraId="223E0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CEB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E2E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421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20A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AA9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0/28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8A7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DE0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7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94B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70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28B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72e-08</w:t>
            </w:r>
          </w:p>
        </w:tc>
      </w:tr>
      <w:tr w14:paraId="3E598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1B5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E62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7009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1DF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emokine-mediated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9F5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/28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789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045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64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212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63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39A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16e-08</w:t>
            </w:r>
          </w:p>
        </w:tc>
      </w:tr>
      <w:tr w14:paraId="28307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A92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CDC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19908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5DF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sponse to chemoki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F2C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/28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5D2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CA6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93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0A8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3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0A0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8e-07</w:t>
            </w:r>
          </w:p>
        </w:tc>
      </w:tr>
      <w:tr w14:paraId="5ED27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00E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68D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19908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18E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ellular response to chemoki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7DF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/28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CA3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777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93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FCE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3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05C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8e-07</w:t>
            </w:r>
          </w:p>
        </w:tc>
      </w:tr>
      <w:tr w14:paraId="26A23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80D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CF0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98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793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external side of plasma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EAC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/29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7A9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9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78F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CAC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A6D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24e-05</w:t>
            </w:r>
          </w:p>
        </w:tc>
      </w:tr>
      <w:tr w14:paraId="7026A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BCB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8F8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1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A5D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/29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C45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757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CB5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7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E84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9e-04</w:t>
            </w:r>
          </w:p>
        </w:tc>
      </w:tr>
      <w:tr w14:paraId="16AAA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601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EFF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17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33D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mmunological synap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9A3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/29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054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F0A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9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616E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2BB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5</w:t>
            </w:r>
          </w:p>
        </w:tc>
      </w:tr>
      <w:tr w14:paraId="172BE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8AB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C4B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708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240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ertiary granu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027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/29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9F3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C59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9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009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56B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5</w:t>
            </w:r>
          </w:p>
        </w:tc>
      </w:tr>
      <w:tr w14:paraId="69231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5CB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CAE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985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9B0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mbrane reg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C56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/29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89B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2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D2A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6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FC4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F24C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29</w:t>
            </w:r>
          </w:p>
        </w:tc>
      </w:tr>
      <w:tr w14:paraId="31437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D7E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EA0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55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916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lycosaminoglyca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966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/28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990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969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87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C76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518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6e-05</w:t>
            </w:r>
          </w:p>
        </w:tc>
      </w:tr>
      <w:tr w14:paraId="6568C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666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7AF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82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4CD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epari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B32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/28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6BC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B8B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D42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0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679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65e-05</w:t>
            </w:r>
          </w:p>
        </w:tc>
      </w:tr>
      <w:tr w14:paraId="0A6EA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3F5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DA3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19016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8CD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ulfur compound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62D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/28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64D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4F5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4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ADA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2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56E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.48e-04</w:t>
            </w:r>
          </w:p>
        </w:tc>
      </w:tr>
      <w:tr w14:paraId="554E7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B5B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8A3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80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3E6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emokin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10D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/28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3D9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546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7E3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BD2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14:paraId="504D7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CCD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8D2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O:00051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C41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ytokin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A08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/28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DE3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C96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58E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394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14:paraId="5B645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CFA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36F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0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FCD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E2A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/15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E1F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031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11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904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B8F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64e-06</w:t>
            </w:r>
          </w:p>
        </w:tc>
      </w:tr>
      <w:tr w14:paraId="55957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D5A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DCA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53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D7F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imary immunodeficienc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351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/15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623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B92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35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4A4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BE0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64e-06</w:t>
            </w:r>
          </w:p>
        </w:tc>
      </w:tr>
      <w:tr w14:paraId="3B543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6B4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694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94E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C41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/15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C1A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9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1EC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A29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9DE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2e-05</w:t>
            </w:r>
          </w:p>
        </w:tc>
      </w:tr>
      <w:tr w14:paraId="1CCF3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316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9B5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6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CDF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5E8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/15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A30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03EE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4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AA3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4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E37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3e-05</w:t>
            </w:r>
          </w:p>
        </w:tc>
      </w:tr>
      <w:tr w14:paraId="708A7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F32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2B8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sa04061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FC3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53C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/158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D14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/8076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6E0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92e-07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1AC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40e-05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E18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3e-05</w:t>
            </w:r>
          </w:p>
        </w:tc>
      </w:tr>
    </w:tbl>
    <w:p w14:paraId="0C2D126C">
      <w:pPr>
        <w:rPr>
          <w:szCs w:val="24"/>
        </w:rPr>
      </w:pPr>
      <w:r>
        <w:rPr>
          <w:rFonts w:hint="eastAsia"/>
          <w:szCs w:val="24"/>
        </w:rPr>
        <w:t>DEGs</w:t>
      </w:r>
      <w:r>
        <w:rPr>
          <w:szCs w:val="24"/>
        </w:rPr>
        <w:t>, Different Expressed Genes;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PAT, pericardial adipose tissue; SAT, subcutaneous adipose tissue; CAD, coronary artery disease; </w:t>
      </w:r>
      <w:r>
        <w:rPr>
          <w:rFonts w:hint="eastAsia"/>
          <w:szCs w:val="24"/>
        </w:rPr>
        <w:t>G</w:t>
      </w:r>
      <w:r>
        <w:rPr>
          <w:szCs w:val="24"/>
        </w:rPr>
        <w:t xml:space="preserve">O, Gene ONTOLOGY; BP, Biological Process; CC, </w:t>
      </w:r>
      <w:r>
        <w:rPr>
          <w:rFonts w:hint="eastAsia"/>
          <w:szCs w:val="24"/>
        </w:rPr>
        <w:t>cellular component</w:t>
      </w:r>
      <w:r>
        <w:rPr>
          <w:szCs w:val="24"/>
        </w:rPr>
        <w:t>; MF, M</w:t>
      </w:r>
      <w:r>
        <w:rPr>
          <w:rFonts w:hint="eastAsia"/>
          <w:szCs w:val="24"/>
        </w:rPr>
        <w:t xml:space="preserve">olecular </w:t>
      </w:r>
      <w:r>
        <w:rPr>
          <w:szCs w:val="24"/>
        </w:rPr>
        <w:t>F</w:t>
      </w:r>
      <w:r>
        <w:rPr>
          <w:rFonts w:hint="eastAsia"/>
          <w:szCs w:val="24"/>
        </w:rPr>
        <w:t>unction</w:t>
      </w:r>
      <w:r>
        <w:rPr>
          <w:szCs w:val="24"/>
        </w:rPr>
        <w:t>; KEGG, Kyoto Encyclopedia of Genes and Genomes.</w:t>
      </w:r>
    </w:p>
    <w:p w14:paraId="506B057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AC38C9"/>
    <w:rsid w:val="57AC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8:00Z</dcterms:created>
  <dc:creator>玥</dc:creator>
  <cp:lastModifiedBy>玥</cp:lastModifiedBy>
  <dcterms:modified xsi:type="dcterms:W3CDTF">2026-02-21T06:1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A036B73D8BA4946B113126F070B0E1D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